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96FFE" w:rsidR="00597D26" w:rsidP="2061A207" w:rsidRDefault="000427FD" w14:paraId="1C83775E" w14:textId="227E2521">
      <w:pPr>
        <w:pStyle w:val="Heading3"/>
        <w:spacing w:before="20" w:after="20"/>
        <w:rPr>
          <w:rFonts w:eastAsia="Calibri" w:cs="Calibri" w:cstheme="majorAscii"/>
          <w:color w:val="auto"/>
          <w:sz w:val="20"/>
          <w:szCs w:val="20"/>
        </w:rPr>
      </w:pPr>
      <w:bookmarkStart w:name="table-s1.-details-of-adverse-events" w:id="0"/>
      <w:r w:rsidRPr="2061A207" w:rsidR="2061A207">
        <w:rPr>
          <w:rFonts w:cs="Calibri" w:cstheme="majorAscii"/>
          <w:color w:val="auto"/>
          <w:sz w:val="20"/>
          <w:szCs w:val="20"/>
        </w:rPr>
        <w:t xml:space="preserve">S3 </w:t>
      </w:r>
      <w:r w:rsidRPr="2061A207" w:rsidR="2061A207">
        <w:rPr>
          <w:rFonts w:eastAsia="Calibri" w:cs="Calibri" w:cstheme="majorAscii"/>
          <w:color w:val="auto"/>
          <w:sz w:val="20"/>
          <w:szCs w:val="20"/>
        </w:rPr>
        <w:t>Table. Doses of metformin received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20" w:firstRow="1" w:lastRow="0" w:firstColumn="0" w:lastColumn="0" w:noHBand="0" w:noVBand="1"/>
      </w:tblPr>
      <w:tblGrid>
        <w:gridCol w:w="4341"/>
        <w:gridCol w:w="1728"/>
        <w:gridCol w:w="1452"/>
        <w:gridCol w:w="1495"/>
      </w:tblGrid>
      <w:tr w:rsidRPr="00096FFE" w:rsidR="00096FFE" w:rsidTr="3DEECBCB" w14:paraId="50617448" w14:textId="77777777">
        <w:trPr>
          <w:trHeight w:val="300"/>
        </w:trPr>
        <w:tc>
          <w:tcPr>
            <w:tcW w:w="4341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69EAB50B" w14:textId="23593150">
            <w:pPr>
              <w:spacing w:before="20" w:after="20"/>
              <w:ind w:left="100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517FA4DF" w14:textId="31F3EE0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All patients</w:t>
            </w:r>
            <w:r w:rsidRPr="00096FFE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(N=60)</w:t>
            </w:r>
          </w:p>
        </w:tc>
        <w:tc>
          <w:tcPr>
            <w:tcW w:w="145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5561BAEE" w14:textId="520C275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Cohort 1</w:t>
            </w:r>
            <w:r w:rsidRPr="00096FFE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(N=10)</w:t>
            </w:r>
          </w:p>
        </w:tc>
        <w:tc>
          <w:tcPr>
            <w:tcW w:w="149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3F360808" w14:textId="69E80C5E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Cohort 2</w:t>
            </w:r>
            <w:r w:rsidRPr="00096FFE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(N=50)</w:t>
            </w:r>
          </w:p>
        </w:tc>
      </w:tr>
      <w:tr w:rsidRPr="00096FFE" w:rsidR="00096FFE" w:rsidTr="3DEECBCB" w14:paraId="4E5A956C" w14:textId="77777777">
        <w:trPr>
          <w:trHeight w:val="300"/>
        </w:trPr>
        <w:tc>
          <w:tcPr>
            <w:tcW w:w="434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271BDD9F" w14:textId="1B16B8C2">
            <w:pPr>
              <w:spacing w:before="20" w:after="20"/>
              <w:ind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Total dose</w:t>
            </w:r>
            <w:r w:rsidRPr="00096FFE" w:rsidR="007269E4">
              <w:rPr>
                <w:rFonts w:eastAsia="Calibri" w:asciiTheme="majorHAnsi" w:hAnsiTheme="majorHAnsi" w:cstheme="majorHAnsi"/>
                <w:sz w:val="20"/>
                <w:szCs w:val="20"/>
              </w:rPr>
              <w:t>s</w:t>
            </w: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of metformin </w:t>
            </w:r>
            <w:r w:rsidRPr="00096FFE" w:rsidR="007269E4">
              <w:rPr>
                <w:rFonts w:eastAsia="Calibri" w:asciiTheme="majorHAnsi" w:hAnsiTheme="majorHAnsi" w:cstheme="majorHAnsi"/>
                <w:sz w:val="20"/>
                <w:szCs w:val="20"/>
              </w:rPr>
              <w:t>received</w:t>
            </w: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</w:t>
            </w:r>
            <w:r w:rsidRPr="00096FFE">
              <w:rPr>
                <w:rFonts w:eastAsia="Calibri"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47898A83" w14:textId="4CCB42A0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F111F1B" w14:textId="76A398BC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484F978D" w14:textId="40676B60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Pr="00096FFE" w:rsidR="00096FFE" w:rsidTr="3DEECBCB" w14:paraId="2AAD9C69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76231662" w14:textId="28043E95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524EC97C" w14:textId="69A11560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7 (11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5D45A042" w14:textId="419740F3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2 (2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B67CA8C" w14:textId="77379C0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5 (10.0)</w:t>
            </w:r>
          </w:p>
        </w:tc>
      </w:tr>
      <w:tr w:rsidRPr="00096FFE" w:rsidR="00096FFE" w:rsidTr="3DEECBCB" w14:paraId="6B4D2F1F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4583E2EE" w14:textId="1D01AA2C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68845EDB" w14:textId="3DF0D7D5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8 (13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2C422090" w14:textId="7E1A1522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2D7A6C75" w14:textId="23E839F4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8 (16.0)</w:t>
            </w:r>
          </w:p>
        </w:tc>
      </w:tr>
      <w:tr w:rsidRPr="00096FFE" w:rsidR="00096FFE" w:rsidTr="3DEECBCB" w14:paraId="75FCD768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181AC46F" w14:textId="09FB2E10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6B2F7BB9" w14:textId="5742AA1F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1 (1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4B93877" w14:textId="23162C0B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49421D7B" w14:textId="5DAB5E6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1 (2.0)</w:t>
            </w:r>
          </w:p>
        </w:tc>
      </w:tr>
      <w:tr w:rsidRPr="00096FFE" w:rsidR="00096FFE" w:rsidTr="3DEECBCB" w14:paraId="647C51F5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192F36EF" w14:textId="2159B8DB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6434B41D" w14:textId="53A8B429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4 (6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6942EA15" w14:textId="6C5F55C0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1 (1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2D55CCCF" w14:textId="47B5398A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3 (6.0)</w:t>
            </w:r>
          </w:p>
        </w:tc>
      </w:tr>
      <w:tr w:rsidRPr="00096FFE" w:rsidR="00096FFE" w:rsidTr="3DEECBCB" w14:paraId="2A0E5777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017F6AA3" w14:textId="03AB3A6B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771D3A0C" w14:textId="13AA4E5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8 (13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5C3754F" w14:textId="6492D43A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7 (7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7D83EB33" w14:textId="433DBE7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1 (2.0)</w:t>
            </w:r>
          </w:p>
        </w:tc>
      </w:tr>
      <w:tr w:rsidRPr="00096FFE" w:rsidR="00096FFE" w:rsidTr="3DEECBCB" w14:paraId="1C9F3D19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2E619A53" w14:textId="685DF436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30448B21" w14:textId="24EE1D70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4 (6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11C0DFCE" w14:textId="08B028B7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4766C9B6" w14:textId="3C667E28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4 (8.0)</w:t>
            </w:r>
          </w:p>
        </w:tc>
      </w:tr>
      <w:tr w:rsidRPr="00096FFE" w:rsidR="00096FFE" w:rsidTr="3DEECBCB" w14:paraId="1DEF7D5F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2176A4B4" w14:textId="3D539C0E">
            <w:pPr>
              <w:spacing w:before="20" w:after="20"/>
              <w:ind w:left="319"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53401539" w14:textId="11D96FE1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28 (46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8261D13" w14:textId="4EB4406B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E49E008" w14:textId="2CC849D3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28 (56.0)</w:t>
            </w:r>
          </w:p>
        </w:tc>
      </w:tr>
      <w:tr w:rsidRPr="00096FFE" w:rsidR="00096FFE" w:rsidTr="3DEECBCB" w14:paraId="5D1E48B9" w14:textId="77777777">
        <w:trPr>
          <w:trHeight w:val="300"/>
        </w:trPr>
        <w:tc>
          <w:tcPr>
            <w:tcW w:w="434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:rsidRPr="00096FFE" w:rsidR="3DEECBCB" w:rsidP="00096FFE" w:rsidRDefault="3DEECBCB" w14:paraId="694BE553" w14:textId="453FAABE">
            <w:pPr>
              <w:spacing w:before="20" w:after="20"/>
              <w:ind w:right="101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Early discontinuation of metformin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62EF36B3" w14:textId="53876D54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25 (41.7)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50E94AEE" w14:textId="36694C0D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3 (30.0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Pr="00096FFE" w:rsidR="3DEECBCB" w:rsidP="00096FFE" w:rsidRDefault="3DEECBCB" w14:paraId="071293D0" w14:textId="36F88223">
            <w:pPr>
              <w:spacing w:before="20" w:after="20"/>
              <w:ind w:left="100" w:right="101"/>
              <w:jc w:val="center"/>
              <w:rPr>
                <w:rFonts w:eastAsia="Calibri" w:asciiTheme="majorHAnsi" w:hAnsiTheme="majorHAnsi" w:cstheme="majorHAnsi"/>
                <w:sz w:val="20"/>
                <w:szCs w:val="20"/>
              </w:rPr>
            </w:pPr>
            <w:r w:rsidRPr="00096FFE">
              <w:rPr>
                <w:rFonts w:eastAsia="Calibri" w:asciiTheme="majorHAnsi" w:hAnsiTheme="majorHAnsi" w:cstheme="majorHAnsi"/>
                <w:sz w:val="20"/>
                <w:szCs w:val="20"/>
              </w:rPr>
              <w:t>22 (44.0)</w:t>
            </w:r>
          </w:p>
        </w:tc>
      </w:tr>
    </w:tbl>
    <w:p w:rsidRPr="00096FFE" w:rsidR="00597D26" w:rsidP="00096FFE" w:rsidRDefault="35A44A53" w14:paraId="6C0D18F2" w14:textId="3BA095D0">
      <w:pPr>
        <w:spacing w:before="20" w:after="20"/>
        <w:rPr>
          <w:rFonts w:eastAsia="Calibri" w:asciiTheme="majorHAnsi" w:hAnsiTheme="majorHAnsi" w:cstheme="majorHAnsi"/>
          <w:sz w:val="20"/>
          <w:szCs w:val="20"/>
        </w:rPr>
      </w:pPr>
      <w:r w:rsidRPr="00096FFE">
        <w:rPr>
          <w:rFonts w:eastAsia="Calibri" w:asciiTheme="majorHAnsi" w:hAnsiTheme="majorHAnsi" w:cstheme="majorHAnsi"/>
          <w:sz w:val="20"/>
          <w:szCs w:val="20"/>
        </w:rPr>
        <w:t>Summary statistics are frequency (%).</w:t>
      </w:r>
    </w:p>
    <w:p w:rsidRPr="00096FFE" w:rsidR="00597D26" w:rsidP="00765E39" w:rsidRDefault="35A44A53" w14:paraId="7B54D024" w14:textId="04F3C0AC">
      <w:pPr>
        <w:spacing w:before="20" w:after="20"/>
        <w:ind w:left="-20" w:right="-20"/>
        <w:rPr>
          <w:rFonts w:asciiTheme="majorHAnsi" w:hAnsiTheme="majorHAnsi" w:eastAsiaTheme="majorEastAsia" w:cstheme="majorHAnsi"/>
          <w:b/>
          <w:bCs/>
          <w:sz w:val="20"/>
          <w:szCs w:val="20"/>
        </w:rPr>
      </w:pPr>
      <w:proofErr w:type="spellStart"/>
      <w:r w:rsidRPr="00096FFE">
        <w:rPr>
          <w:rFonts w:eastAsia="Calibri" w:asciiTheme="majorHAnsi" w:hAnsiTheme="majorHAnsi" w:cstheme="majorHAnsi"/>
          <w:sz w:val="20"/>
          <w:szCs w:val="20"/>
          <w:vertAlign w:val="superscript"/>
        </w:rPr>
        <w:t>a</w:t>
      </w:r>
      <w:proofErr w:type="spellEnd"/>
      <w:r w:rsidRPr="00096FFE">
        <w:rPr>
          <w:rFonts w:eastAsia="Calibri" w:asciiTheme="majorHAnsi" w:hAnsiTheme="majorHAnsi" w:cstheme="majorHAnsi"/>
          <w:sz w:val="20"/>
          <w:szCs w:val="20"/>
        </w:rPr>
        <w:t xml:space="preserve"> </w:t>
      </w:r>
      <w:proofErr w:type="gramStart"/>
      <w:r w:rsidRPr="00096FFE">
        <w:rPr>
          <w:rFonts w:eastAsia="Calibri" w:asciiTheme="majorHAnsi" w:hAnsiTheme="majorHAnsi" w:cstheme="majorHAnsi"/>
          <w:sz w:val="20"/>
          <w:szCs w:val="20"/>
        </w:rPr>
        <w:t>The</w:t>
      </w:r>
      <w:proofErr w:type="gramEnd"/>
      <w:r w:rsidRPr="00096FFE">
        <w:rPr>
          <w:rFonts w:eastAsia="Calibri" w:asciiTheme="majorHAnsi" w:hAnsiTheme="majorHAnsi" w:cstheme="majorHAnsi"/>
          <w:sz w:val="20"/>
          <w:szCs w:val="20"/>
        </w:rPr>
        <w:t xml:space="preserve"> complete treatment included 5 doses of metformin in cohort 1, and 10 doses of metformin in cohort 2.</w:t>
      </w:r>
      <w:bookmarkStart w:name="X6318e398acd90daccfbd6c86c55d4591788c8d9" w:id="1"/>
      <w:bookmarkEnd w:id="0"/>
      <w:bookmarkEnd w:id="1"/>
    </w:p>
    <w:sectPr w:rsidRPr="00096FFE" w:rsidR="00597D26" w:rsidSect="00FF7D60">
      <w:pgSz w:w="11900" w:h="16840" w:orient="portrait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46E58" w:rsidRDefault="00F46E58" w14:paraId="235C9861" w14:textId="77777777">
      <w:pPr>
        <w:spacing w:after="0"/>
      </w:pPr>
      <w:r>
        <w:separator/>
      </w:r>
    </w:p>
  </w:endnote>
  <w:endnote w:type="continuationSeparator" w:id="0">
    <w:p w:rsidR="00F46E58" w:rsidRDefault="00F46E58" w14:paraId="088F8EC2" w14:textId="77777777">
      <w:pPr>
        <w:spacing w:after="0"/>
      </w:pPr>
      <w:r>
        <w:continuationSeparator/>
      </w:r>
    </w:p>
  </w:endnote>
  <w:endnote w:type="continuationNotice" w:id="1">
    <w:p w:rsidR="00F46E58" w:rsidRDefault="00F46E58" w14:paraId="52707997" w14:textId="7777777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46E58" w:rsidRDefault="00F46E58" w14:paraId="67AB07C8" w14:textId="77777777">
      <w:r>
        <w:separator/>
      </w:r>
    </w:p>
  </w:footnote>
  <w:footnote w:type="continuationSeparator" w:id="0">
    <w:p w:rsidR="00F46E58" w:rsidRDefault="00F46E58" w14:paraId="3A1682BD" w14:textId="77777777">
      <w:r>
        <w:continuationSeparator/>
      </w:r>
    </w:p>
  </w:footnote>
  <w:footnote w:type="continuationNotice" w:id="1">
    <w:p w:rsidR="00F46E58" w:rsidRDefault="00F46E58" w14:paraId="4982F95E" w14:textId="7777777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AE401"/>
    <w:multiLevelType w:val="multilevel"/>
    <w:tmpl w:val="2D2A0F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564019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427FD"/>
    <w:rsid w:val="000525E3"/>
    <w:rsid w:val="000617F8"/>
    <w:rsid w:val="00083DBC"/>
    <w:rsid w:val="00096FFE"/>
    <w:rsid w:val="000C7E0C"/>
    <w:rsid w:val="000D4B21"/>
    <w:rsid w:val="000F0B19"/>
    <w:rsid w:val="00151F56"/>
    <w:rsid w:val="00175B97"/>
    <w:rsid w:val="001E2D0C"/>
    <w:rsid w:val="001F37EE"/>
    <w:rsid w:val="00204D06"/>
    <w:rsid w:val="00264295"/>
    <w:rsid w:val="00265B27"/>
    <w:rsid w:val="00396AE7"/>
    <w:rsid w:val="003A3022"/>
    <w:rsid w:val="003F353E"/>
    <w:rsid w:val="00423384"/>
    <w:rsid w:val="00424DAC"/>
    <w:rsid w:val="004324D4"/>
    <w:rsid w:val="00437C7F"/>
    <w:rsid w:val="004502D2"/>
    <w:rsid w:val="0046764A"/>
    <w:rsid w:val="004D727D"/>
    <w:rsid w:val="004E29B3"/>
    <w:rsid w:val="005062B1"/>
    <w:rsid w:val="0051740E"/>
    <w:rsid w:val="00522F6C"/>
    <w:rsid w:val="00530232"/>
    <w:rsid w:val="00531369"/>
    <w:rsid w:val="00564D68"/>
    <w:rsid w:val="005707BD"/>
    <w:rsid w:val="005742A7"/>
    <w:rsid w:val="00590D07"/>
    <w:rsid w:val="005912F5"/>
    <w:rsid w:val="00595CAC"/>
    <w:rsid w:val="00597D26"/>
    <w:rsid w:val="005F7E88"/>
    <w:rsid w:val="0061178F"/>
    <w:rsid w:val="006119D9"/>
    <w:rsid w:val="00694E6C"/>
    <w:rsid w:val="006A720B"/>
    <w:rsid w:val="007269E4"/>
    <w:rsid w:val="00765E39"/>
    <w:rsid w:val="00783250"/>
    <w:rsid w:val="00784D58"/>
    <w:rsid w:val="007C74F0"/>
    <w:rsid w:val="00843099"/>
    <w:rsid w:val="00851282"/>
    <w:rsid w:val="008739E8"/>
    <w:rsid w:val="008744FA"/>
    <w:rsid w:val="008773F9"/>
    <w:rsid w:val="008A7031"/>
    <w:rsid w:val="008A7818"/>
    <w:rsid w:val="008C1F73"/>
    <w:rsid w:val="008D6863"/>
    <w:rsid w:val="009046F9"/>
    <w:rsid w:val="0094588C"/>
    <w:rsid w:val="00997075"/>
    <w:rsid w:val="009D1CA3"/>
    <w:rsid w:val="009D5165"/>
    <w:rsid w:val="00A61A54"/>
    <w:rsid w:val="00A808C2"/>
    <w:rsid w:val="00A82D6D"/>
    <w:rsid w:val="00A96030"/>
    <w:rsid w:val="00B16670"/>
    <w:rsid w:val="00B34D77"/>
    <w:rsid w:val="00B86B75"/>
    <w:rsid w:val="00B94D84"/>
    <w:rsid w:val="00BB27A2"/>
    <w:rsid w:val="00BB790D"/>
    <w:rsid w:val="00BC48D5"/>
    <w:rsid w:val="00BD18F7"/>
    <w:rsid w:val="00BF20F0"/>
    <w:rsid w:val="00C147E4"/>
    <w:rsid w:val="00C15380"/>
    <w:rsid w:val="00C36279"/>
    <w:rsid w:val="00CC6233"/>
    <w:rsid w:val="00CD4687"/>
    <w:rsid w:val="00CF6F01"/>
    <w:rsid w:val="00D07244"/>
    <w:rsid w:val="00D201CF"/>
    <w:rsid w:val="00D40324"/>
    <w:rsid w:val="00D83A73"/>
    <w:rsid w:val="00DB4FC5"/>
    <w:rsid w:val="00DB7FC8"/>
    <w:rsid w:val="00DE547D"/>
    <w:rsid w:val="00E315A3"/>
    <w:rsid w:val="00E959CB"/>
    <w:rsid w:val="00EA3CC0"/>
    <w:rsid w:val="00EB722B"/>
    <w:rsid w:val="00EF6628"/>
    <w:rsid w:val="00F11F3C"/>
    <w:rsid w:val="00F46E58"/>
    <w:rsid w:val="00F9598D"/>
    <w:rsid w:val="00FA374F"/>
    <w:rsid w:val="00FA762C"/>
    <w:rsid w:val="00FD519D"/>
    <w:rsid w:val="00FD5CC4"/>
    <w:rsid w:val="00FF0C34"/>
    <w:rsid w:val="00FF7D60"/>
    <w:rsid w:val="022E3488"/>
    <w:rsid w:val="051F5E98"/>
    <w:rsid w:val="0AD5EB5C"/>
    <w:rsid w:val="0CF14AF9"/>
    <w:rsid w:val="1006A5AC"/>
    <w:rsid w:val="1335CE41"/>
    <w:rsid w:val="1336CA60"/>
    <w:rsid w:val="1438411F"/>
    <w:rsid w:val="14D29AC1"/>
    <w:rsid w:val="17BC3B11"/>
    <w:rsid w:val="1D7BA27A"/>
    <w:rsid w:val="2061A207"/>
    <w:rsid w:val="23CA5066"/>
    <w:rsid w:val="29BF0B74"/>
    <w:rsid w:val="2A96CA44"/>
    <w:rsid w:val="2B362E39"/>
    <w:rsid w:val="2DF16DC4"/>
    <w:rsid w:val="2F6A3B67"/>
    <w:rsid w:val="352F685D"/>
    <w:rsid w:val="35A44A53"/>
    <w:rsid w:val="3952B81D"/>
    <w:rsid w:val="3A5F0E75"/>
    <w:rsid w:val="3B9F7A0B"/>
    <w:rsid w:val="3DEECBCB"/>
    <w:rsid w:val="3EE31FD6"/>
    <w:rsid w:val="41771D16"/>
    <w:rsid w:val="50817DEE"/>
    <w:rsid w:val="59B9E186"/>
    <w:rsid w:val="5EE7F50A"/>
    <w:rsid w:val="6DF27F60"/>
    <w:rsid w:val="6E4CF73A"/>
    <w:rsid w:val="6ECD1997"/>
    <w:rsid w:val="6F00BA4A"/>
    <w:rsid w:val="71185AB2"/>
    <w:rsid w:val="7451822C"/>
    <w:rsid w:val="7456EB04"/>
    <w:rsid w:val="77035958"/>
    <w:rsid w:val="78960E3E"/>
    <w:rsid w:val="78FA931B"/>
    <w:rsid w:val="7980D4E4"/>
    <w:rsid w:val="7E3C2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C4C8EB"/>
  <w15:docId w15:val="{E2A56166-FBBF-B544-9145-113840B0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semiHidden="1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uiPriority="9" w:semiHidden="1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uiPriority="99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styleId="FirstParagraph" w:customStyle="1">
    <w:name w:val="First Paragraph"/>
    <w:basedOn w:val="BodyText"/>
    <w:next w:val="BodyText"/>
    <w:qFormat/>
  </w:style>
  <w:style w:type="paragraph" w:styleId="Compact" w:customStyle="1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styleId="Author" w:customStyle="1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styleId="Abstract" w:customStyle="1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styleId="Table" w:customStyle="1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DefinitionTerm" w:customStyle="1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styleId="Definition" w:customStyle="1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styleId="TableCaption" w:customStyle="1">
    <w:name w:val="Table Caption"/>
    <w:basedOn w:val="Caption"/>
    <w:pPr>
      <w:keepNext/>
    </w:pPr>
  </w:style>
  <w:style w:type="paragraph" w:styleId="ImageCaption" w:customStyle="1">
    <w:name w:val="Image Caption"/>
    <w:basedOn w:val="Caption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/>
    </w:pPr>
  </w:style>
  <w:style w:type="character" w:styleId="CaptionChar" w:customStyle="1">
    <w:name w:val="Caption Char"/>
    <w:basedOn w:val="DefaultParagraphFont"/>
    <w:link w:val="Caption"/>
  </w:style>
  <w:style w:type="character" w:styleId="VerbatimChar" w:customStyle="1">
    <w:name w:val="Verbatim Char"/>
    <w:basedOn w:val="CaptionChar"/>
    <w:link w:val="SourceCode"/>
    <w:rPr>
      <w:rFonts w:ascii="Consolas" w:hAnsi="Consolas"/>
      <w:sz w:val="22"/>
    </w:rPr>
  </w:style>
  <w:style w:type="character" w:styleId="SectionNumber" w:customStyle="1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pPr>
      <w:shd w:val="clear" w:color="auto" w:fill="F8F8F8"/>
      <w:wordWrap w:val="0"/>
    </w:pPr>
  </w:style>
  <w:style w:type="character" w:styleId="KeywordTok" w:customStyle="1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styleId="DataTypeTok" w:customStyle="1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styleId="DecValTok" w:customStyle="1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styleId="BaseNTok" w:customStyle="1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styleId="FloatTok" w:customStyle="1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styleId="ConstantTok" w:customStyle="1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CharTok" w:customStyle="1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SpecialCharTok" w:customStyle="1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StringTok" w:customStyle="1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VerbatimStringTok" w:customStyle="1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SpecialStringTok" w:customStyle="1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styleId="ImportTok" w:customStyle="1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styleId="CommentTok" w:customStyle="1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styleId="DocumentationTok" w:customStyle="1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AnnotationTok" w:customStyle="1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CommentVarTok" w:customStyle="1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OtherTok" w:customStyle="1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styleId="FunctionTok" w:customStyle="1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VariableTok" w:customStyle="1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styleId="ControlFlowTok" w:customStyle="1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styleId="OperatorTok" w:customStyle="1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styleId="BuiltInTok" w:customStyle="1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styleId="ExtensionTok" w:customStyle="1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styleId="PreprocessorTok" w:customStyle="1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styleId="AttributeTok" w:customStyle="1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styleId="RegionMarkerTok" w:customStyle="1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styleId="InformationTok" w:customStyle="1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WarningTok" w:customStyle="1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styleId="AlertTok" w:customStyle="1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styleId="ErrorTok" w:customStyle="1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styleId="NormalTok" w:customStyle="1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59"/>
    <w:rsid w:val="00FB4123"/>
    <w:pPr>
      <w:spacing w:after="0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16670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semiHidden/>
    <w:rsid w:val="00B16670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7269E4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7269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69E4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sid w:val="00726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269E4"/>
    <w:rPr>
      <w:b/>
      <w:bCs/>
    </w:rPr>
  </w:style>
  <w:style w:type="character" w:styleId="CommentSubjectChar" w:customStyle="1">
    <w:name w:val="Comment Subject Char"/>
    <w:basedOn w:val="CommentTextChar"/>
    <w:link w:val="CommentSubject"/>
    <w:semiHidden/>
    <w:rsid w:val="007269E4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739E8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rsid w:val="008739E8"/>
  </w:style>
  <w:style w:type="paragraph" w:styleId="Footer">
    <w:name w:val="footer"/>
    <w:basedOn w:val="Normal"/>
    <w:link w:val="FooterChar"/>
    <w:unhideWhenUsed/>
    <w:rsid w:val="008739E8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rsid w:val="00873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3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6" ma:contentTypeDescription="Create a new document." ma:contentTypeScope="" ma:versionID="7aeac561d592b7a5554193385c2ff805">
  <xsd:schema xmlns:xsd="http://www.w3.org/2001/XMLSchema" xmlns:xs="http://www.w3.org/2001/XMLSchema" xmlns:p="http://schemas.microsoft.com/office/2006/metadata/properties" xmlns:ns3="9aaba753-a097-4b2c-98ef-cd8d7e18f4cb" xmlns:ns4="35b849e1-864b-44a3-920f-32338f6b6c33" targetNamespace="http://schemas.microsoft.com/office/2006/metadata/properties" ma:root="true" ma:fieldsID="28f1ceb0c32d9ef59757088a7c33e5e2" ns3:_="" ns4:_="">
    <xsd:import namespace="9aaba753-a097-4b2c-98ef-cd8d7e18f4cb"/>
    <xsd:import namespace="35b849e1-864b-44a3-920f-32338f6b6c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7BDC8C-09BF-4EA4-8C0C-8BDEB0544A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594D96-8E2F-4A42-A45F-FEB1C94621FA}">
  <ds:schemaRefs>
    <ds:schemaRef ds:uri="http://schemas.microsoft.com/office/2006/metadata/properties"/>
    <ds:schemaRef ds:uri="http://schemas.microsoft.com/office/infopath/2007/PartnerControls"/>
    <ds:schemaRef ds:uri="9aaba753-a097-4b2c-98ef-cd8d7e18f4cb"/>
  </ds:schemaRefs>
</ds:datastoreItem>
</file>

<file path=customXml/itemProps3.xml><?xml version="1.0" encoding="utf-8"?>
<ds:datastoreItem xmlns:ds="http://schemas.openxmlformats.org/officeDocument/2006/customXml" ds:itemID="{DE763660-7B40-45BF-A0E3-8F15FB4641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a753-a097-4b2c-98ef-cd8d7e18f4cb"/>
    <ds:schemaRef ds:uri="35b849e1-864b-44a3-920f-32338f6b6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56DX Analysis for paper 1</dc:title>
  <dc:creator>Nguyen Lam Vuong</dc:creator>
  <keywords/>
  <lastModifiedBy>Guest User</lastModifiedBy>
  <revision>8</revision>
  <lastPrinted>2024-04-15T03:40:00.0000000Z</lastPrinted>
  <dcterms:created xsi:type="dcterms:W3CDTF">2024-06-12T07:43:00.0000000Z</dcterms:created>
  <dcterms:modified xsi:type="dcterms:W3CDTF">2024-09-02T15:43:01.50283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 Mar 2024</vt:lpwstr>
  </property>
  <property fmtid="{D5CDD505-2E9C-101B-9397-08002B2CF9AE}" pid="3" name="output">
    <vt:lpwstr/>
  </property>
  <property fmtid="{D5CDD505-2E9C-101B-9397-08002B2CF9AE}" pid="4" name="ContentTypeId">
    <vt:lpwstr>0x010100EA75285638CC72429D0729E7FC8F0229</vt:lpwstr>
  </property>
</Properties>
</file>